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170F1" w14:textId="77777777" w:rsidR="00D3661A" w:rsidRPr="002D716F" w:rsidRDefault="00A51AAC" w:rsidP="0043753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2D716F">
        <w:rPr>
          <w:rFonts w:ascii="Arial" w:hAnsi="Arial" w:cs="Arial"/>
          <w:b/>
          <w:sz w:val="22"/>
          <w:szCs w:val="22"/>
        </w:rPr>
        <w:t xml:space="preserve">Supplementary </w:t>
      </w:r>
      <w:r w:rsidR="008D1F06" w:rsidRPr="002D716F">
        <w:rPr>
          <w:rFonts w:ascii="Arial" w:hAnsi="Arial" w:cs="Arial"/>
          <w:b/>
          <w:sz w:val="22"/>
          <w:szCs w:val="22"/>
        </w:rPr>
        <w:t>Table 1</w:t>
      </w:r>
      <w:r w:rsidR="0043753C" w:rsidRPr="002D716F">
        <w:rPr>
          <w:rFonts w:ascii="Arial" w:hAnsi="Arial" w:cs="Arial"/>
          <w:b/>
          <w:sz w:val="22"/>
          <w:szCs w:val="22"/>
        </w:rPr>
        <w:t xml:space="preserve">: </w:t>
      </w:r>
      <w:r w:rsidR="00F14BAC" w:rsidRPr="002D716F">
        <w:rPr>
          <w:rFonts w:ascii="Arial" w:hAnsi="Arial" w:cs="Arial"/>
          <w:b/>
          <w:sz w:val="22"/>
          <w:szCs w:val="22"/>
        </w:rPr>
        <w:t xml:space="preserve">Summary of the </w:t>
      </w:r>
      <w:r w:rsidR="0043753C" w:rsidRPr="002D716F">
        <w:rPr>
          <w:rFonts w:ascii="Arial" w:hAnsi="Arial" w:cs="Arial"/>
          <w:b/>
          <w:sz w:val="22"/>
          <w:szCs w:val="22"/>
        </w:rPr>
        <w:t xml:space="preserve">human cohorts for which quadriceps biopsies </w:t>
      </w:r>
    </w:p>
    <w:p w14:paraId="7C509685" w14:textId="37267F3B" w:rsidR="00B907C4" w:rsidRPr="002D716F" w:rsidRDefault="0043753C" w:rsidP="0043753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2D716F">
        <w:rPr>
          <w:rFonts w:ascii="Arial" w:hAnsi="Arial" w:cs="Arial"/>
          <w:b/>
          <w:sz w:val="22"/>
          <w:szCs w:val="22"/>
        </w:rPr>
        <w:t xml:space="preserve">were </w:t>
      </w:r>
      <w:proofErr w:type="spellStart"/>
      <w:r w:rsidRPr="002D716F">
        <w:rPr>
          <w:rFonts w:ascii="Arial" w:hAnsi="Arial" w:cs="Arial"/>
          <w:b/>
          <w:sz w:val="22"/>
          <w:szCs w:val="22"/>
        </w:rPr>
        <w:t>analyzed</w:t>
      </w:r>
      <w:proofErr w:type="spellEnd"/>
      <w:r w:rsidRPr="002D716F">
        <w:rPr>
          <w:rFonts w:ascii="Arial" w:hAnsi="Arial" w:cs="Arial"/>
          <w:b/>
          <w:sz w:val="22"/>
          <w:szCs w:val="22"/>
        </w:rPr>
        <w:t>.</w:t>
      </w:r>
    </w:p>
    <w:p w14:paraId="08AD3732" w14:textId="77777777" w:rsidR="000D6C6A" w:rsidRPr="002D716F" w:rsidRDefault="000D6C6A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9016" w:type="dxa"/>
        <w:tblLook w:val="04A0" w:firstRow="1" w:lastRow="0" w:firstColumn="1" w:lastColumn="0" w:noHBand="0" w:noVBand="1"/>
      </w:tblPr>
      <w:tblGrid>
        <w:gridCol w:w="3280"/>
        <w:gridCol w:w="1842"/>
        <w:gridCol w:w="1947"/>
        <w:gridCol w:w="1947"/>
      </w:tblGrid>
      <w:tr w:rsidR="004C7EC8" w:rsidRPr="002D716F" w14:paraId="6EE0C169" w14:textId="77777777" w:rsidTr="0043753C">
        <w:trPr>
          <w:trHeight w:val="738"/>
        </w:trPr>
        <w:tc>
          <w:tcPr>
            <w:tcW w:w="0" w:type="auto"/>
            <w:shd w:val="clear" w:color="auto" w:fill="EEECE1" w:themeFill="background2"/>
          </w:tcPr>
          <w:p w14:paraId="1246312A" w14:textId="77777777" w:rsidR="004C7EC8" w:rsidRPr="002D716F" w:rsidRDefault="004C7EC8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A4C0F5A" w14:textId="48B273EC" w:rsidR="000D6C6A" w:rsidRPr="002D716F" w:rsidRDefault="000D6C6A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b/>
                <w:sz w:val="22"/>
                <w:szCs w:val="22"/>
              </w:rPr>
              <w:t>Patient cohort</w:t>
            </w:r>
          </w:p>
        </w:tc>
        <w:tc>
          <w:tcPr>
            <w:tcW w:w="1842" w:type="dxa"/>
            <w:shd w:val="clear" w:color="auto" w:fill="EEECE1" w:themeFill="background2"/>
          </w:tcPr>
          <w:p w14:paraId="29D8C4D8" w14:textId="77777777" w:rsidR="004C7EC8" w:rsidRPr="002D716F" w:rsidRDefault="004C7EC8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2F5D800" w14:textId="36006F11" w:rsidR="000D6C6A" w:rsidRPr="002D716F" w:rsidRDefault="000D6C6A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947" w:type="dxa"/>
            <w:shd w:val="clear" w:color="auto" w:fill="EEECE1" w:themeFill="background2"/>
          </w:tcPr>
          <w:p w14:paraId="7C0448DD" w14:textId="77777777" w:rsidR="004C7EC8" w:rsidRPr="002D716F" w:rsidRDefault="004C7EC8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C6C257C" w14:textId="49B1C0CF" w:rsidR="000D6C6A" w:rsidRPr="002D716F" w:rsidRDefault="000D6C6A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b/>
                <w:sz w:val="22"/>
                <w:szCs w:val="22"/>
              </w:rPr>
              <w:t>pre-HD</w:t>
            </w:r>
          </w:p>
        </w:tc>
        <w:tc>
          <w:tcPr>
            <w:tcW w:w="1947" w:type="dxa"/>
            <w:shd w:val="clear" w:color="auto" w:fill="EEECE1" w:themeFill="background2"/>
          </w:tcPr>
          <w:p w14:paraId="4B6C418B" w14:textId="77777777" w:rsidR="004C7EC8" w:rsidRPr="002D716F" w:rsidRDefault="004C7EC8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BE6C357" w14:textId="433E92AD" w:rsidR="000D6C6A" w:rsidRPr="002D716F" w:rsidRDefault="000D6C6A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b/>
                <w:sz w:val="22"/>
                <w:szCs w:val="22"/>
              </w:rPr>
              <w:t>early HD</w:t>
            </w:r>
          </w:p>
        </w:tc>
      </w:tr>
      <w:tr w:rsidR="004C7EC8" w:rsidRPr="002D716F" w14:paraId="0842E70D" w14:textId="77777777" w:rsidTr="0043753C">
        <w:trPr>
          <w:trHeight w:val="701"/>
        </w:trPr>
        <w:tc>
          <w:tcPr>
            <w:tcW w:w="0" w:type="auto"/>
          </w:tcPr>
          <w:p w14:paraId="43396F96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F68CD0F" w14:textId="1F83BA23" w:rsidR="000D6C6A" w:rsidRPr="002D716F" w:rsidRDefault="0043753C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A</w:t>
            </w:r>
            <w:r w:rsidR="000D6C6A" w:rsidRPr="002D716F">
              <w:rPr>
                <w:rFonts w:ascii="Arial" w:hAnsi="Arial" w:cs="Arial"/>
                <w:sz w:val="22"/>
                <w:szCs w:val="22"/>
              </w:rPr>
              <w:t>ge</w:t>
            </w:r>
            <w:r w:rsidRPr="002D716F"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1842" w:type="dxa"/>
          </w:tcPr>
          <w:p w14:paraId="0D7AB2E0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28F924A" w14:textId="7ACAA2F2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38  ± 3.9</w:t>
            </w:r>
          </w:p>
        </w:tc>
        <w:tc>
          <w:tcPr>
            <w:tcW w:w="1947" w:type="dxa"/>
          </w:tcPr>
          <w:p w14:paraId="372CE5A3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8EBF28E" w14:textId="4ADA0F21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43.2  ± 9.1</w:t>
            </w:r>
          </w:p>
        </w:tc>
        <w:tc>
          <w:tcPr>
            <w:tcW w:w="1947" w:type="dxa"/>
          </w:tcPr>
          <w:p w14:paraId="507262C6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EC50AFA" w14:textId="2A835083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43.4  ± 5.2</w:t>
            </w:r>
          </w:p>
        </w:tc>
      </w:tr>
      <w:tr w:rsidR="004C7EC8" w:rsidRPr="002D716F" w14:paraId="2F7E34F7" w14:textId="77777777" w:rsidTr="0043753C">
        <w:trPr>
          <w:trHeight w:val="710"/>
        </w:trPr>
        <w:tc>
          <w:tcPr>
            <w:tcW w:w="0" w:type="auto"/>
          </w:tcPr>
          <w:p w14:paraId="4F44277C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A6831E" w14:textId="0ACFCC58" w:rsidR="000D6C6A" w:rsidRPr="002D716F" w:rsidRDefault="00F14BAC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842" w:type="dxa"/>
          </w:tcPr>
          <w:p w14:paraId="04ABACEC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400BB83" w14:textId="0AB47E2C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1 m / 4 f</w:t>
            </w:r>
          </w:p>
        </w:tc>
        <w:tc>
          <w:tcPr>
            <w:tcW w:w="1947" w:type="dxa"/>
          </w:tcPr>
          <w:p w14:paraId="49158A4A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267179" w14:textId="49590386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3 m /2 f</w:t>
            </w:r>
          </w:p>
        </w:tc>
        <w:tc>
          <w:tcPr>
            <w:tcW w:w="1947" w:type="dxa"/>
          </w:tcPr>
          <w:p w14:paraId="5A670755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CDC037A" w14:textId="76E90597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2 m /3 f</w:t>
            </w:r>
          </w:p>
        </w:tc>
      </w:tr>
      <w:tr w:rsidR="004C7EC8" w:rsidRPr="002D716F" w14:paraId="73B05933" w14:textId="77777777" w:rsidTr="0043753C">
        <w:trPr>
          <w:trHeight w:val="734"/>
        </w:trPr>
        <w:tc>
          <w:tcPr>
            <w:tcW w:w="0" w:type="auto"/>
          </w:tcPr>
          <w:p w14:paraId="3D912889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7C2B2D0" w14:textId="1B888A6A" w:rsidR="000D6C6A" w:rsidRPr="002D716F" w:rsidRDefault="0043753C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0D6C6A" w:rsidRPr="002D716F">
              <w:rPr>
                <w:rFonts w:ascii="Arial" w:hAnsi="Arial" w:cs="Arial"/>
                <w:sz w:val="22"/>
                <w:szCs w:val="22"/>
              </w:rPr>
              <w:t>CAG</w:t>
            </w:r>
            <w:r w:rsidR="00F14BAC" w:rsidRPr="002D716F">
              <w:rPr>
                <w:rFonts w:ascii="Arial" w:hAnsi="Arial" w:cs="Arial"/>
                <w:sz w:val="22"/>
                <w:szCs w:val="22"/>
              </w:rPr>
              <w:t xml:space="preserve"> repeats</w:t>
            </w:r>
          </w:p>
        </w:tc>
        <w:tc>
          <w:tcPr>
            <w:tcW w:w="1842" w:type="dxa"/>
          </w:tcPr>
          <w:p w14:paraId="04CCF5C0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3528931" w14:textId="648870DB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47" w:type="dxa"/>
          </w:tcPr>
          <w:p w14:paraId="45FC8265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65D60C" w14:textId="615E7D43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43.6  ± 1.5</w:t>
            </w:r>
          </w:p>
        </w:tc>
        <w:tc>
          <w:tcPr>
            <w:tcW w:w="1947" w:type="dxa"/>
          </w:tcPr>
          <w:p w14:paraId="032326A6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DD15B82" w14:textId="00F86F47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45.2  ± 2.8</w:t>
            </w:r>
          </w:p>
        </w:tc>
      </w:tr>
      <w:tr w:rsidR="004C7EC8" w:rsidRPr="002D716F" w14:paraId="57137F83" w14:textId="77777777" w:rsidTr="0043753C">
        <w:trPr>
          <w:trHeight w:val="850"/>
        </w:trPr>
        <w:tc>
          <w:tcPr>
            <w:tcW w:w="0" w:type="auto"/>
          </w:tcPr>
          <w:p w14:paraId="768E6C7E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F5AE499" w14:textId="6FBB7564" w:rsidR="000D6C6A" w:rsidRPr="002D716F" w:rsidRDefault="000D6C6A" w:rsidP="000D6C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DBS (=age*(CAG-35.5))</w:t>
            </w:r>
          </w:p>
        </w:tc>
        <w:tc>
          <w:tcPr>
            <w:tcW w:w="1842" w:type="dxa"/>
          </w:tcPr>
          <w:p w14:paraId="50E514D6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D00B126" w14:textId="55D1948A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47" w:type="dxa"/>
          </w:tcPr>
          <w:p w14:paraId="7F5D3845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E98EA67" w14:textId="643C503E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346  ± 73.4</w:t>
            </w:r>
          </w:p>
        </w:tc>
        <w:tc>
          <w:tcPr>
            <w:tcW w:w="1947" w:type="dxa"/>
          </w:tcPr>
          <w:p w14:paraId="3644A9CD" w14:textId="77777777" w:rsidR="00962BC0" w:rsidRPr="002D716F" w:rsidRDefault="00962BC0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B6544F6" w14:textId="78DF4538" w:rsidR="000D6C6A" w:rsidRPr="002D716F" w:rsidRDefault="000D6C6A" w:rsidP="000D6C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716F">
              <w:rPr>
                <w:rFonts w:ascii="Arial" w:hAnsi="Arial" w:cs="Arial"/>
                <w:sz w:val="22"/>
                <w:szCs w:val="22"/>
              </w:rPr>
              <w:t>420.5  ± 132.6</w:t>
            </w:r>
          </w:p>
        </w:tc>
      </w:tr>
    </w:tbl>
    <w:p w14:paraId="0A67E3F6" w14:textId="77777777" w:rsidR="00915762" w:rsidRPr="002D716F" w:rsidRDefault="00915762" w:rsidP="00F14BAC">
      <w:pPr>
        <w:rPr>
          <w:rFonts w:ascii="Arial" w:hAnsi="Arial" w:cs="Arial"/>
          <w:sz w:val="22"/>
          <w:szCs w:val="22"/>
        </w:rPr>
      </w:pPr>
    </w:p>
    <w:p w14:paraId="0AA44DB6" w14:textId="7E32EEF0" w:rsidR="00F14BAC" w:rsidRPr="002D716F" w:rsidRDefault="00F14BAC" w:rsidP="00F14BAC">
      <w:pPr>
        <w:rPr>
          <w:rFonts w:ascii="Arial" w:hAnsi="Arial" w:cs="Arial"/>
          <w:i/>
          <w:sz w:val="22"/>
          <w:szCs w:val="22"/>
        </w:rPr>
      </w:pPr>
      <w:r w:rsidRPr="002D716F">
        <w:rPr>
          <w:rFonts w:ascii="Arial" w:hAnsi="Arial" w:cs="Arial"/>
          <w:i/>
          <w:sz w:val="22"/>
          <w:szCs w:val="22"/>
        </w:rPr>
        <w:t>Abbreviations in Table: m, male; f, female; DBS, disease burden score</w:t>
      </w:r>
      <w:r w:rsidR="0043753C" w:rsidRPr="002D716F">
        <w:rPr>
          <w:rFonts w:ascii="Arial" w:hAnsi="Arial" w:cs="Arial"/>
          <w:i/>
          <w:sz w:val="22"/>
          <w:szCs w:val="22"/>
        </w:rPr>
        <w:t xml:space="preserve">; </w:t>
      </w:r>
      <w:r w:rsidR="0043753C" w:rsidRPr="002D716F">
        <w:rPr>
          <w:rFonts w:ascii="Arial" w:hAnsi="Arial" w:cs="Arial"/>
          <w:sz w:val="22"/>
          <w:szCs w:val="22"/>
        </w:rPr>
        <w:t>± SD</w:t>
      </w:r>
    </w:p>
    <w:p w14:paraId="782B32B5" w14:textId="77777777" w:rsidR="000D6C6A" w:rsidRPr="002D716F" w:rsidRDefault="000D6C6A">
      <w:pPr>
        <w:rPr>
          <w:rFonts w:ascii="Arial" w:hAnsi="Arial" w:cs="Arial"/>
          <w:sz w:val="22"/>
          <w:szCs w:val="22"/>
        </w:rPr>
      </w:pPr>
    </w:p>
    <w:p w14:paraId="2C4536C7" w14:textId="77777777" w:rsidR="000D6C6A" w:rsidRPr="002D716F" w:rsidRDefault="000D6C6A">
      <w:pPr>
        <w:rPr>
          <w:rFonts w:ascii="Arial" w:hAnsi="Arial" w:cs="Arial"/>
          <w:sz w:val="22"/>
          <w:szCs w:val="22"/>
        </w:rPr>
      </w:pPr>
    </w:p>
    <w:p w14:paraId="5F11EE1E" w14:textId="27230716" w:rsidR="00A90412" w:rsidRPr="002D716F" w:rsidRDefault="00A90412">
      <w:pPr>
        <w:rPr>
          <w:rFonts w:ascii="Arial" w:hAnsi="Arial" w:cs="Arial"/>
          <w:sz w:val="22"/>
          <w:szCs w:val="22"/>
        </w:rPr>
      </w:pPr>
      <w:r w:rsidRPr="002D716F">
        <w:rPr>
          <w:rFonts w:ascii="Arial" w:hAnsi="Arial" w:cs="Arial"/>
          <w:sz w:val="22"/>
          <w:szCs w:val="22"/>
        </w:rPr>
        <w:br w:type="page"/>
      </w:r>
    </w:p>
    <w:p w14:paraId="2FB4F92E" w14:textId="2D2F75DB" w:rsidR="00A61BD3" w:rsidRPr="002D716F" w:rsidRDefault="00A61BD3" w:rsidP="00A61BD3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Times New Roman"/>
          <w:b/>
          <w:sz w:val="22"/>
          <w:szCs w:val="22"/>
        </w:rPr>
        <w:t>2</w:t>
      </w:r>
      <w:bookmarkStart w:id="0" w:name="_GoBack"/>
      <w:bookmarkEnd w:id="0"/>
      <w:r w:rsidRPr="002D716F">
        <w:rPr>
          <w:rFonts w:ascii="Arial" w:hAnsi="Arial" w:cs="Times New Roman"/>
          <w:b/>
          <w:sz w:val="22"/>
          <w:szCs w:val="22"/>
        </w:rPr>
        <w:t xml:space="preserve">: List of </w:t>
      </w:r>
      <w:proofErr w:type="gramStart"/>
      <w:r w:rsidRPr="002D716F">
        <w:rPr>
          <w:rFonts w:ascii="Arial" w:hAnsi="Arial" w:cs="Times New Roman"/>
          <w:b/>
          <w:sz w:val="22"/>
          <w:szCs w:val="22"/>
        </w:rPr>
        <w:t>mouse</w:t>
      </w:r>
      <w:proofErr w:type="gramEnd"/>
      <w:r w:rsidRPr="002D716F">
        <w:rPr>
          <w:rFonts w:ascii="Arial" w:hAnsi="Arial" w:cs="Times New Roman"/>
          <w:b/>
          <w:sz w:val="22"/>
          <w:szCs w:val="22"/>
        </w:rPr>
        <w:t xml:space="preserve"> TaqMan assays </w:t>
      </w:r>
    </w:p>
    <w:p w14:paraId="4CC81C19" w14:textId="77777777" w:rsidR="00A61BD3" w:rsidRPr="002D716F" w:rsidRDefault="00A61BD3" w:rsidP="00A61BD3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tbl>
      <w:tblPr>
        <w:tblW w:w="103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1970"/>
        <w:gridCol w:w="4111"/>
        <w:gridCol w:w="1559"/>
        <w:gridCol w:w="992"/>
        <w:gridCol w:w="558"/>
      </w:tblGrid>
      <w:tr w:rsidR="00A61BD3" w:rsidRPr="002D716F" w14:paraId="58E23174" w14:textId="77777777" w:rsidTr="00B713BC">
        <w:trPr>
          <w:trHeight w:val="480"/>
        </w:trPr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AC260" w14:textId="77777777" w:rsidR="00A61BD3" w:rsidRPr="002D716F" w:rsidRDefault="00A61BD3" w:rsidP="00B713BC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FA7CD" w14:textId="77777777" w:rsidR="00A61BD3" w:rsidRPr="002D716F" w:rsidRDefault="00A61BD3" w:rsidP="00B713BC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b/>
                <w:sz w:val="22"/>
                <w:szCs w:val="22"/>
              </w:rPr>
              <w:t>Assay ID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555E3" w14:textId="77777777" w:rsidR="00A61BD3" w:rsidRPr="002D716F" w:rsidRDefault="00A61BD3" w:rsidP="00B713BC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b/>
                <w:sz w:val="22"/>
                <w:szCs w:val="22"/>
              </w:rPr>
              <w:t>Primer/probe or consensus sequ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CCD51" w14:textId="77777777" w:rsidR="00A61BD3" w:rsidRPr="002D716F" w:rsidRDefault="00A61BD3" w:rsidP="00B713BC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b/>
                <w:sz w:val="22"/>
                <w:szCs w:val="22"/>
              </w:rPr>
              <w:t>Gene –bank No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D6CD3" w14:textId="77777777" w:rsidR="00A61BD3" w:rsidRPr="002D716F" w:rsidRDefault="00A61BD3" w:rsidP="00B713BC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b/>
                <w:sz w:val="22"/>
                <w:szCs w:val="22"/>
              </w:rPr>
              <w:t>Length</w:t>
            </w:r>
          </w:p>
          <w:p w14:paraId="7D24B0AB" w14:textId="77777777" w:rsidR="00A61BD3" w:rsidRPr="002D716F" w:rsidRDefault="00A61BD3" w:rsidP="00B713BC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b/>
                <w:sz w:val="22"/>
                <w:szCs w:val="22"/>
              </w:rPr>
              <w:t>(bp)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A7E0B" w14:textId="77777777" w:rsidR="00A61BD3" w:rsidRPr="002D716F" w:rsidRDefault="00A61BD3" w:rsidP="00B713BC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b/>
                <w:sz w:val="22"/>
                <w:szCs w:val="22"/>
              </w:rPr>
              <w:t>EB</w:t>
            </w:r>
          </w:p>
        </w:tc>
      </w:tr>
      <w:tr w:rsidR="00A61BD3" w:rsidRPr="002D716F" w14:paraId="6F060E3E" w14:textId="77777777" w:rsidTr="00B713BC">
        <w:trPr>
          <w:trHeight w:val="453"/>
        </w:trPr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01796" w14:textId="77777777" w:rsidR="00A61BD3" w:rsidRPr="002D716F" w:rsidRDefault="00A61BD3" w:rsidP="00B713BC">
            <w:pPr>
              <w:rPr>
                <w:rFonts w:ascii="Arial" w:hAnsi="Arial" w:cs="Times New Roman"/>
                <w:i/>
                <w:iCs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i/>
                <w:iCs/>
                <w:sz w:val="22"/>
                <w:szCs w:val="22"/>
              </w:rPr>
              <w:t>Rn18s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5DDA3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Mm03928990_g1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491B3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TACTTGGATAACTGTGGTAATTCT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677E9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NR_003278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31776" w14:textId="77777777" w:rsidR="00A61BD3" w:rsidRPr="002D716F" w:rsidRDefault="00A61BD3" w:rsidP="00B713BC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6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7E056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A61BD3" w:rsidRPr="002D716F" w14:paraId="31CA4C5B" w14:textId="77777777" w:rsidTr="00B713BC">
        <w:trPr>
          <w:trHeight w:val="480"/>
        </w:trPr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D59E8" w14:textId="77777777" w:rsidR="00A61BD3" w:rsidRPr="002D716F" w:rsidRDefault="00A61BD3" w:rsidP="00B713BC">
            <w:pPr>
              <w:rPr>
                <w:rFonts w:ascii="Arial" w:hAnsi="Arial" w:cs="Times New Roman"/>
                <w:i/>
                <w:iCs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i/>
                <w:iCs/>
                <w:sz w:val="22"/>
                <w:szCs w:val="22"/>
              </w:rPr>
              <w:t>D1r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EFD03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Mm01353211_m1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D2CDD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CCCAGATCGGGCATTTGGAGAGAT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EECC8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NM_010076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E8DF9" w14:textId="77777777" w:rsidR="00A61BD3" w:rsidRPr="002D716F" w:rsidRDefault="00A61BD3" w:rsidP="00B713BC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65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950B7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1-2</w:t>
            </w:r>
          </w:p>
        </w:tc>
      </w:tr>
      <w:tr w:rsidR="00A61BD3" w:rsidRPr="002D716F" w14:paraId="2C07B95C" w14:textId="77777777" w:rsidTr="00B713BC">
        <w:trPr>
          <w:trHeight w:val="453"/>
        </w:trPr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00AA9" w14:textId="77777777" w:rsidR="00A61BD3" w:rsidRPr="002D716F" w:rsidRDefault="00A61BD3" w:rsidP="00B713BC">
            <w:pPr>
              <w:rPr>
                <w:rFonts w:ascii="Arial" w:hAnsi="Arial" w:cs="Times New Roman"/>
                <w:i/>
                <w:iCs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i/>
                <w:iCs/>
                <w:sz w:val="22"/>
                <w:szCs w:val="22"/>
              </w:rPr>
              <w:t>D2r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5D9CD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Mm00438541_m1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1503C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GTCGTCTATCTGGAGGTGGTGGGT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FE191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NM_010077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D545C" w14:textId="77777777" w:rsidR="00A61BD3" w:rsidRPr="002D716F" w:rsidRDefault="00A61BD3" w:rsidP="00B713BC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7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A41B6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2-3</w:t>
            </w:r>
          </w:p>
        </w:tc>
      </w:tr>
      <w:tr w:rsidR="00A61BD3" w:rsidRPr="002D716F" w14:paraId="7E71F332" w14:textId="77777777" w:rsidTr="00B713BC">
        <w:trPr>
          <w:trHeight w:val="480"/>
        </w:trPr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EDAE2" w14:textId="77777777" w:rsidR="00A61BD3" w:rsidRPr="002D716F" w:rsidRDefault="00A61BD3" w:rsidP="00B713BC">
            <w:pPr>
              <w:rPr>
                <w:rFonts w:ascii="Arial" w:hAnsi="Arial" w:cs="Times New Roman"/>
                <w:i/>
                <w:iCs/>
                <w:sz w:val="22"/>
                <w:szCs w:val="22"/>
              </w:rPr>
            </w:pPr>
            <w:proofErr w:type="spellStart"/>
            <w:r w:rsidRPr="002D716F">
              <w:rPr>
                <w:rFonts w:ascii="Arial" w:hAnsi="Arial" w:cs="Times New Roman"/>
                <w:i/>
                <w:iCs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FEF7C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Mm01545399_m1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34AA7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GGACTGATTATGGACAGGACTGAA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3C402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NM_013556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3444F" w14:textId="77777777" w:rsidR="00A61BD3" w:rsidRPr="002D716F" w:rsidRDefault="00A61BD3" w:rsidP="00B713BC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8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084C3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2-3</w:t>
            </w:r>
          </w:p>
        </w:tc>
      </w:tr>
      <w:tr w:rsidR="00A61BD3" w:rsidRPr="002D716F" w14:paraId="79DC28DA" w14:textId="77777777" w:rsidTr="00B713BC">
        <w:trPr>
          <w:trHeight w:val="451"/>
        </w:trPr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BB481" w14:textId="77777777" w:rsidR="00A61BD3" w:rsidRPr="002D716F" w:rsidRDefault="00A61BD3" w:rsidP="00B713BC">
            <w:pPr>
              <w:rPr>
                <w:rFonts w:ascii="Arial" w:hAnsi="Arial" w:cs="Times New Roman"/>
                <w:i/>
                <w:iCs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i/>
                <w:iCs/>
                <w:sz w:val="22"/>
                <w:szCs w:val="22"/>
              </w:rPr>
              <w:t>Metap1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8B612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Mm00558361_m1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D9819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ACTTCTGCTCGCAGGAATGCTTTA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0BC77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NM_175224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B02B6" w14:textId="77777777" w:rsidR="00A61BD3" w:rsidRPr="002D716F" w:rsidRDefault="00A61BD3" w:rsidP="00B713BC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56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3E605" w14:textId="77777777" w:rsidR="00A61BD3" w:rsidRPr="002D716F" w:rsidRDefault="00A61BD3" w:rsidP="00B713BC">
            <w:pPr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1-2</w:t>
            </w:r>
          </w:p>
        </w:tc>
      </w:tr>
    </w:tbl>
    <w:p w14:paraId="0E1827A3" w14:textId="77777777" w:rsidR="00A61BD3" w:rsidRPr="002D716F" w:rsidRDefault="00A61BD3" w:rsidP="00A61BD3">
      <w:pPr>
        <w:rPr>
          <w:rFonts w:ascii="Arial" w:hAnsi="Arial" w:cs="Times New Roman"/>
          <w:sz w:val="22"/>
          <w:szCs w:val="22"/>
        </w:rPr>
      </w:pPr>
    </w:p>
    <w:p w14:paraId="4FB5562E" w14:textId="77777777" w:rsidR="00A61BD3" w:rsidRPr="002D716F" w:rsidRDefault="00A61BD3" w:rsidP="00A61BD3">
      <w:pPr>
        <w:rPr>
          <w:rFonts w:ascii="Arial" w:hAnsi="Arial" w:cs="Times New Roman"/>
          <w:i/>
          <w:sz w:val="22"/>
          <w:szCs w:val="22"/>
        </w:rPr>
      </w:pPr>
      <w:r w:rsidRPr="002D716F">
        <w:rPr>
          <w:rFonts w:ascii="Arial" w:hAnsi="Arial" w:cs="Times New Roman"/>
          <w:i/>
          <w:sz w:val="22"/>
          <w:szCs w:val="22"/>
        </w:rPr>
        <w:t>Abbreviations: Length, amplicon length; EB: exon boundary</w:t>
      </w:r>
    </w:p>
    <w:p w14:paraId="009F908B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2B63F8BC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755AB07F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1F09C3B7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10AE3A2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2C125D56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1DD919D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6A1E9FB9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FB51D62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365C89E4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2BEA5EF1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6392072A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0B9C536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3BADCF26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160FF82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48CB937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A5036AA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3D974D2D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BE835CC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136D885C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7B447EB4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415B13C3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72457E26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3D2AB54F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3474230D" w14:textId="77777777" w:rsidR="00A61BD3" w:rsidRDefault="00A61BD3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449A980A" w14:textId="28BD606C" w:rsidR="00FF02BF" w:rsidRPr="002D716F" w:rsidRDefault="002D716F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lastRenderedPageBreak/>
        <w:t xml:space="preserve">Supplementary Table </w:t>
      </w:r>
      <w:r w:rsidR="00A61BD3">
        <w:rPr>
          <w:rFonts w:ascii="Arial" w:hAnsi="Arial" w:cs="Times New Roman"/>
          <w:b/>
          <w:sz w:val="22"/>
          <w:szCs w:val="22"/>
        </w:rPr>
        <w:t>3</w:t>
      </w:r>
      <w:r w:rsidR="00FF02BF" w:rsidRPr="002D716F">
        <w:rPr>
          <w:rFonts w:ascii="Arial" w:hAnsi="Arial" w:cs="Times New Roman"/>
          <w:b/>
          <w:sz w:val="22"/>
          <w:szCs w:val="22"/>
        </w:rPr>
        <w:t>: Overview of the functional and structural changes of the nucleolus by the analysis of in pre-rRNA synthesis and NPM1 and NCL immunostaining in different models of Huntington’s disease and in human muscle biopsies.</w:t>
      </w:r>
    </w:p>
    <w:p w14:paraId="79C795E4" w14:textId="77777777" w:rsidR="00FF02BF" w:rsidRPr="002D716F" w:rsidRDefault="00FF02BF" w:rsidP="00FF02BF">
      <w:pPr>
        <w:spacing w:line="360" w:lineRule="auto"/>
        <w:jc w:val="both"/>
        <w:rPr>
          <w:rFonts w:ascii="Arial" w:hAnsi="Arial" w:cs="Times New Roman"/>
          <w:b/>
          <w:sz w:val="22"/>
          <w:szCs w:val="22"/>
        </w:rPr>
      </w:pPr>
    </w:p>
    <w:tbl>
      <w:tblPr>
        <w:tblStyle w:val="HellesRaster"/>
        <w:tblW w:w="9257" w:type="dxa"/>
        <w:tblLayout w:type="fixed"/>
        <w:tblLook w:val="04A0" w:firstRow="1" w:lastRow="0" w:firstColumn="1" w:lastColumn="0" w:noHBand="0" w:noVBand="1"/>
      </w:tblPr>
      <w:tblGrid>
        <w:gridCol w:w="1686"/>
        <w:gridCol w:w="1527"/>
        <w:gridCol w:w="1500"/>
        <w:gridCol w:w="1519"/>
        <w:gridCol w:w="1514"/>
        <w:gridCol w:w="1511"/>
      </w:tblGrid>
      <w:tr w:rsidR="00FF02BF" w:rsidRPr="002D716F" w14:paraId="2CBD1B8E" w14:textId="77777777" w:rsidTr="00544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EEECE1" w:themeFill="background2"/>
          </w:tcPr>
          <w:p w14:paraId="78CE38FF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527" w:type="dxa"/>
            <w:shd w:val="clear" w:color="auto" w:fill="EEECE1" w:themeFill="background2"/>
          </w:tcPr>
          <w:p w14:paraId="1A6D8181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</w:p>
          <w:p w14:paraId="760DF6DF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Q111/111</w:t>
            </w:r>
          </w:p>
          <w:p w14:paraId="10C4AE05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cells</w:t>
            </w:r>
          </w:p>
        </w:tc>
        <w:tc>
          <w:tcPr>
            <w:tcW w:w="1500" w:type="dxa"/>
            <w:shd w:val="clear" w:color="auto" w:fill="EEECE1" w:themeFill="background2"/>
          </w:tcPr>
          <w:p w14:paraId="6454A399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</w:p>
          <w:p w14:paraId="1E14FDC0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R6/2</w:t>
            </w:r>
          </w:p>
          <w:p w14:paraId="26576812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striatum</w:t>
            </w:r>
          </w:p>
          <w:p w14:paraId="024052A9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pre-/</w:t>
            </w:r>
            <w:proofErr w:type="spellStart"/>
            <w:r w:rsidRPr="002D716F">
              <w:rPr>
                <w:rFonts w:ascii="Arial" w:hAnsi="Arial" w:cs="Times New Roman"/>
                <w:sz w:val="22"/>
                <w:szCs w:val="22"/>
              </w:rPr>
              <w:t>sym</w:t>
            </w:r>
            <w:proofErr w:type="spellEnd"/>
          </w:p>
        </w:tc>
        <w:tc>
          <w:tcPr>
            <w:tcW w:w="1519" w:type="dxa"/>
            <w:shd w:val="clear" w:color="auto" w:fill="EEECE1" w:themeFill="background2"/>
          </w:tcPr>
          <w:p w14:paraId="78AFC1E2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</w:p>
          <w:p w14:paraId="09ADE68E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 xml:space="preserve">zQ175 striatum </w:t>
            </w:r>
          </w:p>
          <w:p w14:paraId="6F728BE8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pre-</w:t>
            </w:r>
            <w:proofErr w:type="spellStart"/>
            <w:r w:rsidRPr="002D716F">
              <w:rPr>
                <w:rFonts w:ascii="Arial" w:hAnsi="Arial" w:cs="Times New Roman"/>
                <w:sz w:val="22"/>
                <w:szCs w:val="22"/>
              </w:rPr>
              <w:t>sym</w:t>
            </w:r>
            <w:proofErr w:type="spellEnd"/>
          </w:p>
        </w:tc>
        <w:tc>
          <w:tcPr>
            <w:tcW w:w="1514" w:type="dxa"/>
            <w:shd w:val="clear" w:color="auto" w:fill="EEECE1" w:themeFill="background2"/>
          </w:tcPr>
          <w:p w14:paraId="186E3793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</w:p>
          <w:p w14:paraId="5756B248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zQ175</w:t>
            </w:r>
          </w:p>
          <w:p w14:paraId="3402509E" w14:textId="77777777" w:rsidR="00FF02BF" w:rsidRPr="002D716F" w:rsidRDefault="00FF02BF" w:rsidP="00544B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 xml:space="preserve">quadriceps </w:t>
            </w:r>
          </w:p>
          <w:p w14:paraId="57DB9CC8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proofErr w:type="spellStart"/>
            <w:r w:rsidRPr="002D716F">
              <w:rPr>
                <w:rFonts w:ascii="Arial" w:hAnsi="Arial" w:cs="Times New Roman"/>
                <w:sz w:val="22"/>
                <w:szCs w:val="22"/>
              </w:rPr>
              <w:t>sym</w:t>
            </w:r>
            <w:proofErr w:type="spellEnd"/>
          </w:p>
        </w:tc>
        <w:tc>
          <w:tcPr>
            <w:tcW w:w="1511" w:type="dxa"/>
            <w:shd w:val="clear" w:color="auto" w:fill="EEECE1" w:themeFill="background2"/>
          </w:tcPr>
          <w:p w14:paraId="1F1A8744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</w:p>
          <w:p w14:paraId="57C3F0AD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HD</w:t>
            </w:r>
            <w:r w:rsidRPr="002D716F">
              <w:rPr>
                <w:rFonts w:ascii="Arial" w:hAnsi="Arial" w:cs="Times New Roman"/>
                <w:b w:val="0"/>
                <w:sz w:val="22"/>
                <w:szCs w:val="22"/>
              </w:rPr>
              <w:t xml:space="preserve"> </w:t>
            </w:r>
          </w:p>
          <w:p w14:paraId="12F506CD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 xml:space="preserve"> quadriceps</w:t>
            </w:r>
          </w:p>
          <w:p w14:paraId="5D1293CE" w14:textId="77777777" w:rsidR="00FF02BF" w:rsidRPr="002D716F" w:rsidRDefault="00FF02BF" w:rsidP="00544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 w:val="0"/>
                <w:sz w:val="22"/>
                <w:szCs w:val="22"/>
              </w:rPr>
            </w:pPr>
          </w:p>
        </w:tc>
      </w:tr>
      <w:tr w:rsidR="00FF02BF" w:rsidRPr="002D716F" w14:paraId="25B0403D" w14:textId="77777777" w:rsidTr="00544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6DD6E8A1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  <w:p w14:paraId="68A764B8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Pre-rRNA</w:t>
            </w:r>
          </w:p>
        </w:tc>
        <w:tc>
          <w:tcPr>
            <w:tcW w:w="1527" w:type="dxa"/>
            <w:shd w:val="clear" w:color="auto" w:fill="auto"/>
          </w:tcPr>
          <w:p w14:paraId="78CFC6F9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56114062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=</w:t>
            </w:r>
            <w:r w:rsidRPr="002D716F">
              <w:rPr>
                <w:rFonts w:ascii="Arial" w:hAnsi="Arial" w:cs="Times New Roman"/>
                <w:sz w:val="22"/>
                <w:szCs w:val="22"/>
                <w:vertAlign w:val="superscript"/>
              </w:rPr>
              <w:t xml:space="preserve"> a) </w:t>
            </w:r>
          </w:p>
        </w:tc>
        <w:tc>
          <w:tcPr>
            <w:tcW w:w="1500" w:type="dxa"/>
            <w:shd w:val="clear" w:color="auto" w:fill="auto"/>
          </w:tcPr>
          <w:p w14:paraId="6EDFC83D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1A11C7CB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-</w:t>
            </w:r>
            <w:r w:rsidRPr="002D716F">
              <w:rPr>
                <w:rFonts w:ascii="Arial" w:hAnsi="Arial" w:cs="Times New Roman"/>
                <w:sz w:val="22"/>
                <w:szCs w:val="22"/>
                <w:vertAlign w:val="superscript"/>
              </w:rPr>
              <w:t>a) b)</w:t>
            </w:r>
          </w:p>
        </w:tc>
        <w:tc>
          <w:tcPr>
            <w:tcW w:w="1519" w:type="dxa"/>
            <w:shd w:val="clear" w:color="auto" w:fill="auto"/>
          </w:tcPr>
          <w:p w14:paraId="372A857F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75502F4D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=</w:t>
            </w:r>
          </w:p>
        </w:tc>
        <w:tc>
          <w:tcPr>
            <w:tcW w:w="1514" w:type="dxa"/>
            <w:shd w:val="clear" w:color="auto" w:fill="auto"/>
          </w:tcPr>
          <w:p w14:paraId="203398D5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767AE098" w14:textId="77777777" w:rsidR="00FF02BF" w:rsidRPr="002D716F" w:rsidRDefault="00FF02BF" w:rsidP="00544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 xml:space="preserve">          -</w:t>
            </w:r>
          </w:p>
        </w:tc>
        <w:tc>
          <w:tcPr>
            <w:tcW w:w="1511" w:type="dxa"/>
            <w:shd w:val="clear" w:color="auto" w:fill="auto"/>
          </w:tcPr>
          <w:p w14:paraId="6307106B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210DB39D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  <w:vertAlign w:val="superscript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-</w:t>
            </w:r>
            <w:r w:rsidRPr="002D716F">
              <w:rPr>
                <w:rFonts w:ascii="Arial" w:hAnsi="Arial" w:cs="Times New Roman"/>
                <w:sz w:val="22"/>
                <w:szCs w:val="22"/>
                <w:vertAlign w:val="superscript"/>
              </w:rPr>
              <w:t>c)</w:t>
            </w:r>
          </w:p>
        </w:tc>
      </w:tr>
      <w:tr w:rsidR="00FF02BF" w:rsidRPr="002D716F" w14:paraId="616DE3EE" w14:textId="77777777" w:rsidTr="00544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759D3275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  <w:p w14:paraId="2AA5AB97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NPM1 in nucleoli</w:t>
            </w:r>
          </w:p>
          <w:p w14:paraId="30B487B7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527" w:type="dxa"/>
            <w:shd w:val="clear" w:color="auto" w:fill="auto"/>
          </w:tcPr>
          <w:p w14:paraId="18C73260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2CE45DE0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500" w:type="dxa"/>
            <w:shd w:val="clear" w:color="auto" w:fill="auto"/>
          </w:tcPr>
          <w:p w14:paraId="4FF21B6A" w14:textId="77777777" w:rsidR="00FF02BF" w:rsidRPr="002D716F" w:rsidRDefault="00FF02BF" w:rsidP="00544B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 xml:space="preserve">      </w:t>
            </w:r>
          </w:p>
          <w:p w14:paraId="16127E76" w14:textId="77777777" w:rsidR="00FF02BF" w:rsidRPr="002D716F" w:rsidRDefault="00FF02BF" w:rsidP="00544B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 xml:space="preserve">        -</w:t>
            </w:r>
            <w:r w:rsidRPr="002D716F">
              <w:rPr>
                <w:rFonts w:ascii="Arial" w:hAnsi="Arial" w:cs="Times New Roman"/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1519" w:type="dxa"/>
            <w:shd w:val="clear" w:color="auto" w:fill="auto"/>
          </w:tcPr>
          <w:p w14:paraId="5E8A3D3F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785C858E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514" w:type="dxa"/>
            <w:shd w:val="clear" w:color="auto" w:fill="auto"/>
          </w:tcPr>
          <w:p w14:paraId="107C9977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17182DE5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511" w:type="dxa"/>
            <w:shd w:val="clear" w:color="auto" w:fill="auto"/>
          </w:tcPr>
          <w:p w14:paraId="15A55E7F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0426D960" w14:textId="77777777" w:rsidR="00FF02BF" w:rsidRPr="002D716F" w:rsidRDefault="00FF02BF" w:rsidP="00544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FF02BF" w:rsidRPr="002D716F" w14:paraId="13E81A6E" w14:textId="77777777" w:rsidTr="00544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4FCE1A2B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  <w:p w14:paraId="30CED55D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 xml:space="preserve">NCL in </w:t>
            </w:r>
          </w:p>
          <w:p w14:paraId="09DC204A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nucleoli</w:t>
            </w:r>
          </w:p>
          <w:p w14:paraId="5CCF5FA4" w14:textId="77777777" w:rsidR="00FF02BF" w:rsidRPr="002D716F" w:rsidRDefault="00FF02BF" w:rsidP="00544B13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527" w:type="dxa"/>
            <w:shd w:val="clear" w:color="auto" w:fill="auto"/>
          </w:tcPr>
          <w:p w14:paraId="1A950F97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6383D4BE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=</w:t>
            </w:r>
          </w:p>
        </w:tc>
        <w:tc>
          <w:tcPr>
            <w:tcW w:w="1500" w:type="dxa"/>
            <w:shd w:val="clear" w:color="auto" w:fill="auto"/>
          </w:tcPr>
          <w:p w14:paraId="53856267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3F1CDA0B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=</w:t>
            </w:r>
          </w:p>
        </w:tc>
        <w:tc>
          <w:tcPr>
            <w:tcW w:w="1519" w:type="dxa"/>
            <w:shd w:val="clear" w:color="auto" w:fill="auto"/>
          </w:tcPr>
          <w:p w14:paraId="50E59C8E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13B3D525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=</w:t>
            </w:r>
          </w:p>
        </w:tc>
        <w:tc>
          <w:tcPr>
            <w:tcW w:w="1514" w:type="dxa"/>
            <w:shd w:val="clear" w:color="auto" w:fill="auto"/>
          </w:tcPr>
          <w:p w14:paraId="7504B2F2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5051EB32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=</w:t>
            </w:r>
          </w:p>
        </w:tc>
        <w:tc>
          <w:tcPr>
            <w:tcW w:w="1511" w:type="dxa"/>
            <w:shd w:val="clear" w:color="auto" w:fill="auto"/>
          </w:tcPr>
          <w:p w14:paraId="71B8AB9C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549C86B1" w14:textId="77777777" w:rsidR="00FF02BF" w:rsidRPr="002D716F" w:rsidRDefault="00FF02BF" w:rsidP="00544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2D716F">
              <w:rPr>
                <w:rFonts w:ascii="Arial" w:hAnsi="Arial" w:cs="Times New Roman"/>
                <w:sz w:val="22"/>
                <w:szCs w:val="22"/>
              </w:rPr>
              <w:t>=</w:t>
            </w:r>
          </w:p>
        </w:tc>
      </w:tr>
    </w:tbl>
    <w:p w14:paraId="4A4AB78A" w14:textId="77777777" w:rsidR="00FF02BF" w:rsidRPr="002D716F" w:rsidRDefault="00FF02BF" w:rsidP="00FF02BF">
      <w:pPr>
        <w:rPr>
          <w:rFonts w:ascii="Arial" w:hAnsi="Arial" w:cs="Times New Roman"/>
          <w:i/>
          <w:sz w:val="22"/>
          <w:szCs w:val="22"/>
        </w:rPr>
      </w:pPr>
    </w:p>
    <w:p w14:paraId="2F701136" w14:textId="77777777" w:rsidR="00FF02BF" w:rsidRPr="002D716F" w:rsidRDefault="00FF02BF" w:rsidP="00FF02BF">
      <w:pPr>
        <w:ind w:left="-113"/>
        <w:rPr>
          <w:rFonts w:ascii="Arial" w:hAnsi="Arial" w:cs="Times New Roman"/>
          <w:i/>
          <w:sz w:val="22"/>
          <w:szCs w:val="22"/>
        </w:rPr>
      </w:pPr>
      <w:r w:rsidRPr="002D716F">
        <w:rPr>
          <w:rFonts w:ascii="Arial" w:hAnsi="Arial" w:cs="Times New Roman"/>
          <w:b/>
          <w:i/>
          <w:sz w:val="22"/>
          <w:szCs w:val="22"/>
        </w:rPr>
        <w:t>Abbreviations in Table:</w:t>
      </w:r>
      <w:r w:rsidRPr="002D716F">
        <w:rPr>
          <w:rFonts w:ascii="Arial" w:hAnsi="Arial" w:cs="Times New Roman"/>
          <w:i/>
          <w:sz w:val="22"/>
          <w:szCs w:val="22"/>
        </w:rPr>
        <w:t xml:space="preserve"> pre-</w:t>
      </w:r>
      <w:proofErr w:type="spellStart"/>
      <w:r w:rsidRPr="002D716F">
        <w:rPr>
          <w:rFonts w:ascii="Arial" w:hAnsi="Arial" w:cs="Times New Roman"/>
          <w:i/>
          <w:sz w:val="22"/>
          <w:szCs w:val="22"/>
        </w:rPr>
        <w:t>sym</w:t>
      </w:r>
      <w:proofErr w:type="spellEnd"/>
      <w:r w:rsidRPr="002D716F">
        <w:rPr>
          <w:rFonts w:ascii="Arial" w:hAnsi="Arial" w:cs="Times New Roman"/>
          <w:i/>
          <w:sz w:val="22"/>
          <w:szCs w:val="22"/>
        </w:rPr>
        <w:t xml:space="preserve">, pre-symptomatic; </w:t>
      </w:r>
      <w:proofErr w:type="spellStart"/>
      <w:r w:rsidRPr="002D716F">
        <w:rPr>
          <w:rFonts w:ascii="Arial" w:hAnsi="Arial" w:cs="Times New Roman"/>
          <w:i/>
          <w:sz w:val="22"/>
          <w:szCs w:val="22"/>
        </w:rPr>
        <w:t>sym</w:t>
      </w:r>
      <w:proofErr w:type="spellEnd"/>
      <w:r w:rsidRPr="002D716F">
        <w:rPr>
          <w:rFonts w:ascii="Arial" w:hAnsi="Arial" w:cs="Times New Roman"/>
          <w:i/>
          <w:sz w:val="22"/>
          <w:szCs w:val="22"/>
        </w:rPr>
        <w:t>, symptomatic; HD, Huntington’s disease;</w:t>
      </w:r>
    </w:p>
    <w:p w14:paraId="7951038E" w14:textId="77777777" w:rsidR="00FF02BF" w:rsidRPr="002D716F" w:rsidRDefault="00FF02BF" w:rsidP="00FF02BF">
      <w:pPr>
        <w:ind w:left="-113"/>
        <w:rPr>
          <w:rFonts w:ascii="Arial" w:hAnsi="Arial" w:cs="Times New Roman"/>
          <w:i/>
          <w:sz w:val="22"/>
          <w:szCs w:val="22"/>
          <w:lang w:val="en-US"/>
        </w:rPr>
      </w:pPr>
      <w:r w:rsidRPr="002D716F">
        <w:rPr>
          <w:rFonts w:ascii="Arial" w:hAnsi="Arial" w:cs="Times New Roman"/>
          <w:i/>
          <w:sz w:val="22"/>
          <w:szCs w:val="22"/>
        </w:rPr>
        <w:t xml:space="preserve"> -, decreased; +, </w:t>
      </w:r>
      <w:proofErr w:type="gramStart"/>
      <w:r w:rsidRPr="002D716F">
        <w:rPr>
          <w:rFonts w:ascii="Arial" w:hAnsi="Arial" w:cs="Times New Roman"/>
          <w:i/>
          <w:sz w:val="22"/>
          <w:szCs w:val="22"/>
        </w:rPr>
        <w:t xml:space="preserve">increased;  </w:t>
      </w:r>
      <w:r w:rsidRPr="002D716F">
        <w:rPr>
          <w:rFonts w:ascii="Arial" w:hAnsi="Arial" w:cs="Times New Roman"/>
          <w:i/>
          <w:sz w:val="22"/>
          <w:szCs w:val="22"/>
          <w:vertAlign w:val="superscript"/>
          <w:lang w:val="en-US"/>
        </w:rPr>
        <w:t>a</w:t>
      </w:r>
      <w:proofErr w:type="gramEnd"/>
      <w:r w:rsidRPr="002D716F">
        <w:rPr>
          <w:rFonts w:ascii="Arial" w:hAnsi="Arial" w:cs="Times New Roman"/>
          <w:i/>
          <w:sz w:val="22"/>
          <w:szCs w:val="22"/>
          <w:vertAlign w:val="superscript"/>
          <w:lang w:val="en-US"/>
        </w:rPr>
        <w:t>)</w:t>
      </w:r>
      <w:r w:rsidRPr="002D716F">
        <w:rPr>
          <w:rFonts w:ascii="Arial" w:hAnsi="Arial" w:cs="Times New Roman"/>
          <w:i/>
          <w:sz w:val="22"/>
          <w:szCs w:val="22"/>
          <w:lang w:val="en-US"/>
        </w:rPr>
        <w:t xml:space="preserve"> Lee J et al, 2011; </w:t>
      </w:r>
      <w:r w:rsidRPr="002D716F">
        <w:rPr>
          <w:rFonts w:ascii="Arial" w:hAnsi="Arial" w:cs="Times New Roman"/>
          <w:i/>
          <w:sz w:val="22"/>
          <w:szCs w:val="22"/>
          <w:vertAlign w:val="superscript"/>
          <w:lang w:val="en-US"/>
        </w:rPr>
        <w:t>b)</w:t>
      </w:r>
      <w:r w:rsidRPr="002D716F">
        <w:rPr>
          <w:rFonts w:ascii="Arial" w:hAnsi="Arial" w:cs="Times New Roman"/>
          <w:i/>
          <w:sz w:val="22"/>
          <w:szCs w:val="22"/>
          <w:lang w:val="en-US"/>
        </w:rPr>
        <w:t xml:space="preserve"> Kreiner et al. 2013;  </w:t>
      </w:r>
      <w:r w:rsidRPr="002D716F">
        <w:rPr>
          <w:rFonts w:ascii="Arial" w:hAnsi="Arial" w:cs="Times New Roman"/>
          <w:i/>
          <w:sz w:val="22"/>
          <w:szCs w:val="22"/>
          <w:vertAlign w:val="superscript"/>
          <w:lang w:val="en-US"/>
        </w:rPr>
        <w:t>c)</w:t>
      </w:r>
      <w:r w:rsidRPr="002D716F">
        <w:rPr>
          <w:rFonts w:ascii="Arial" w:hAnsi="Arial" w:cs="Times New Roman"/>
          <w:i/>
          <w:sz w:val="22"/>
          <w:szCs w:val="22"/>
          <w:lang w:val="en-US"/>
        </w:rPr>
        <w:t xml:space="preserve"> Jesse et al. 2017.</w:t>
      </w:r>
    </w:p>
    <w:p w14:paraId="3B49237F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7FE399DF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992FEF0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774B31FF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1ACA0AA9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407B528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46BDAF79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76019D08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36F22136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1F0DE47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108BEC1D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62EDCF5B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838B717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12D4CFD0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9352BF8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7E46E8F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717236E4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45B0CBF4" w14:textId="77777777" w:rsidR="00FF02B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6B9383F1" w14:textId="77777777" w:rsidR="002D716F" w:rsidRDefault="002D716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15399FDA" w14:textId="77777777" w:rsidR="002D716F" w:rsidRDefault="002D716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5EB625DE" w14:textId="77777777" w:rsidR="002D716F" w:rsidRPr="002D716F" w:rsidRDefault="002D716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2A8D24B0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3C52DA3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3E747472" w14:textId="77777777" w:rsidR="00FF02BF" w:rsidRPr="002D716F" w:rsidRDefault="00FF02BF" w:rsidP="00A90412">
      <w:pPr>
        <w:spacing w:line="312" w:lineRule="auto"/>
        <w:jc w:val="both"/>
        <w:rPr>
          <w:rFonts w:ascii="Arial" w:hAnsi="Arial" w:cs="Times New Roman"/>
          <w:b/>
          <w:sz w:val="22"/>
          <w:szCs w:val="22"/>
        </w:rPr>
      </w:pPr>
    </w:p>
    <w:p w14:paraId="05D3A00D" w14:textId="77777777" w:rsidR="0076149F" w:rsidRPr="002D716F" w:rsidRDefault="0076149F">
      <w:pPr>
        <w:rPr>
          <w:rFonts w:ascii="Arial" w:hAnsi="Arial" w:cs="Arial"/>
          <w:sz w:val="22"/>
          <w:szCs w:val="22"/>
        </w:rPr>
      </w:pPr>
    </w:p>
    <w:p w14:paraId="34AE3F2B" w14:textId="77777777" w:rsidR="0076149F" w:rsidRPr="002D716F" w:rsidRDefault="0076149F">
      <w:pPr>
        <w:rPr>
          <w:rFonts w:ascii="Arial" w:hAnsi="Arial" w:cs="Arial"/>
          <w:sz w:val="22"/>
          <w:szCs w:val="22"/>
        </w:rPr>
      </w:pPr>
    </w:p>
    <w:p w14:paraId="654DC5B9" w14:textId="5106FB85" w:rsidR="006B09B9" w:rsidRPr="002D716F" w:rsidRDefault="006B09B9">
      <w:pPr>
        <w:rPr>
          <w:rFonts w:ascii="Arial" w:hAnsi="Arial" w:cs="Arial"/>
          <w:sz w:val="22"/>
          <w:szCs w:val="22"/>
        </w:rPr>
      </w:pPr>
    </w:p>
    <w:sectPr w:rsidR="006B09B9" w:rsidRPr="002D716F" w:rsidSect="00D3661A">
      <w:footerReference w:type="even" r:id="rId6"/>
      <w:footerReference w:type="default" r:id="rId7"/>
      <w:pgSz w:w="11900" w:h="16840"/>
      <w:pgMar w:top="1418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C7BE57" w14:textId="77777777" w:rsidR="008E10AD" w:rsidRDefault="008E10AD" w:rsidP="00F14BAC">
      <w:r>
        <w:separator/>
      </w:r>
    </w:p>
  </w:endnote>
  <w:endnote w:type="continuationSeparator" w:id="0">
    <w:p w14:paraId="070A0658" w14:textId="77777777" w:rsidR="008E10AD" w:rsidRDefault="008E10AD" w:rsidP="00F14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92015" w14:textId="77777777" w:rsidR="00287BEB" w:rsidRDefault="00287BEB" w:rsidP="00D3661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B34349" w14:textId="77777777" w:rsidR="00287BEB" w:rsidRDefault="00287BEB" w:rsidP="00F14BA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7A20B" w14:textId="77777777" w:rsidR="00287BEB" w:rsidRDefault="00287BEB" w:rsidP="00F14BA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E2488" w14:textId="77777777" w:rsidR="008E10AD" w:rsidRDefault="008E10AD" w:rsidP="00F14BAC">
      <w:r>
        <w:separator/>
      </w:r>
    </w:p>
  </w:footnote>
  <w:footnote w:type="continuationSeparator" w:id="0">
    <w:p w14:paraId="5AF78F13" w14:textId="77777777" w:rsidR="008E10AD" w:rsidRDefault="008E10AD" w:rsidP="00F14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7C4"/>
    <w:rsid w:val="00005732"/>
    <w:rsid w:val="000D6C6A"/>
    <w:rsid w:val="001541C8"/>
    <w:rsid w:val="00287BEB"/>
    <w:rsid w:val="002D716F"/>
    <w:rsid w:val="002F7834"/>
    <w:rsid w:val="003D3B40"/>
    <w:rsid w:val="0043753C"/>
    <w:rsid w:val="00451064"/>
    <w:rsid w:val="004659BA"/>
    <w:rsid w:val="004C7EC8"/>
    <w:rsid w:val="004F5976"/>
    <w:rsid w:val="005B1C3F"/>
    <w:rsid w:val="006B09B9"/>
    <w:rsid w:val="006E16E3"/>
    <w:rsid w:val="006E30B4"/>
    <w:rsid w:val="007177EC"/>
    <w:rsid w:val="00752738"/>
    <w:rsid w:val="00760E40"/>
    <w:rsid w:val="0076149F"/>
    <w:rsid w:val="007769BA"/>
    <w:rsid w:val="007B50CE"/>
    <w:rsid w:val="007F3CBB"/>
    <w:rsid w:val="008D1F06"/>
    <w:rsid w:val="008E10AD"/>
    <w:rsid w:val="009013C7"/>
    <w:rsid w:val="00910010"/>
    <w:rsid w:val="00915762"/>
    <w:rsid w:val="00962BC0"/>
    <w:rsid w:val="00A2529C"/>
    <w:rsid w:val="00A51AAC"/>
    <w:rsid w:val="00A61BD3"/>
    <w:rsid w:val="00A9024B"/>
    <w:rsid w:val="00A90412"/>
    <w:rsid w:val="00AF2444"/>
    <w:rsid w:val="00B06599"/>
    <w:rsid w:val="00B219B0"/>
    <w:rsid w:val="00B907C4"/>
    <w:rsid w:val="00BA3165"/>
    <w:rsid w:val="00C03F02"/>
    <w:rsid w:val="00C43FDF"/>
    <w:rsid w:val="00C96979"/>
    <w:rsid w:val="00CE0442"/>
    <w:rsid w:val="00CE26E2"/>
    <w:rsid w:val="00CF62E7"/>
    <w:rsid w:val="00D3661A"/>
    <w:rsid w:val="00DC70D7"/>
    <w:rsid w:val="00DD486E"/>
    <w:rsid w:val="00ED185B"/>
    <w:rsid w:val="00F14BAC"/>
    <w:rsid w:val="00F7142C"/>
    <w:rsid w:val="00FC46D4"/>
    <w:rsid w:val="00FF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808E4F"/>
  <w14:defaultImageDpi w14:val="300"/>
  <w15:docId w15:val="{DDF51E7D-AE33-42DD-BCCE-F51D4AE6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0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14BA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14BAC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14BAC"/>
  </w:style>
  <w:style w:type="table" w:styleId="HelleSchattierung">
    <w:name w:val="Light Shading"/>
    <w:basedOn w:val="NormaleTabelle"/>
    <w:uiPriority w:val="60"/>
    <w:rsid w:val="007769B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7769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ittlereSchattierung1">
    <w:name w:val="Medium Shading 1"/>
    <w:basedOn w:val="NormaleTabelle"/>
    <w:uiPriority w:val="63"/>
    <w:rsid w:val="007769B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7769B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7769B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287B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3661A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3661A"/>
    <w:rPr>
      <w:lang w:val="en-GB"/>
    </w:rPr>
  </w:style>
  <w:style w:type="paragraph" w:styleId="berarbeitung">
    <w:name w:val="Revision"/>
    <w:hidden/>
    <w:uiPriority w:val="99"/>
    <w:semiHidden/>
    <w:rsid w:val="007177EC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16E3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16E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5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8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ur</dc:creator>
  <cp:keywords/>
  <dc:description/>
  <cp:lastModifiedBy>Parlato, Rosanna</cp:lastModifiedBy>
  <cp:revision>7</cp:revision>
  <dcterms:created xsi:type="dcterms:W3CDTF">2021-05-10T19:05:00Z</dcterms:created>
  <dcterms:modified xsi:type="dcterms:W3CDTF">2021-10-15T14:30:00Z</dcterms:modified>
</cp:coreProperties>
</file>